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0DAAE" w14:textId="0104189C" w:rsidR="002D0462" w:rsidRDefault="002D0462" w:rsidP="002D0462">
      <w:pPr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>Table S6</w:t>
      </w:r>
      <w:r w:rsidR="00A7281C">
        <w:rPr>
          <w:rFonts w:ascii="Helvetica Neue" w:hAnsi="Helvetica Neue"/>
          <w:b/>
          <w:sz w:val="22"/>
          <w:szCs w:val="22"/>
        </w:rPr>
        <w:t>.</w:t>
      </w:r>
      <w:r>
        <w:rPr>
          <w:rFonts w:ascii="Helvetica Neue" w:hAnsi="Helvetica Neue"/>
          <w:b/>
          <w:sz w:val="22"/>
          <w:szCs w:val="22"/>
        </w:rPr>
        <w:t xml:space="preserve">  Yeast strains</w:t>
      </w:r>
    </w:p>
    <w:p w14:paraId="56C411E3" w14:textId="77777777" w:rsidR="00945EF6" w:rsidRDefault="00945EF6" w:rsidP="002D0462">
      <w:pPr>
        <w:rPr>
          <w:rFonts w:ascii="Helvetica Neue" w:hAnsi="Helvetica Neue"/>
          <w:b/>
          <w:sz w:val="22"/>
          <w:szCs w:val="22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368"/>
        <w:gridCol w:w="5490"/>
        <w:gridCol w:w="900"/>
        <w:gridCol w:w="1710"/>
      </w:tblGrid>
      <w:tr w:rsidR="002D0462" w:rsidRPr="00DA4783" w14:paraId="6397A802" w14:textId="77777777" w:rsidTr="00F56786">
        <w:tc>
          <w:tcPr>
            <w:tcW w:w="1368" w:type="dxa"/>
            <w:vAlign w:val="bottom"/>
          </w:tcPr>
          <w:p w14:paraId="06F1F0E6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490" w:type="dxa"/>
            <w:vAlign w:val="bottom"/>
          </w:tcPr>
          <w:p w14:paraId="0AB35710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900" w:type="dxa"/>
            <w:vAlign w:val="bottom"/>
          </w:tcPr>
          <w:p w14:paraId="1D1FBA6F" w14:textId="307A9410" w:rsidR="002D0462" w:rsidRPr="00DA4783" w:rsidRDefault="002D0462" w:rsidP="00F56786">
            <w:pPr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Fig</w:t>
            </w:r>
            <w:r w:rsidR="00F56786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(s)</w:t>
            </w:r>
          </w:p>
        </w:tc>
        <w:tc>
          <w:tcPr>
            <w:tcW w:w="1710" w:type="dxa"/>
            <w:vAlign w:val="bottom"/>
          </w:tcPr>
          <w:p w14:paraId="654001F3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2D0462" w14:paraId="1032312D" w14:textId="77777777" w:rsidTr="00F56786">
        <w:tc>
          <w:tcPr>
            <w:tcW w:w="1368" w:type="dxa"/>
            <w:vAlign w:val="bottom"/>
          </w:tcPr>
          <w:p w14:paraId="4C1541AC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pt15-TAP</w:t>
            </w:r>
          </w:p>
        </w:tc>
        <w:tc>
          <w:tcPr>
            <w:tcW w:w="5490" w:type="dxa"/>
            <w:vAlign w:val="bottom"/>
          </w:tcPr>
          <w:p w14:paraId="6685415E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SPT15-TAP:His5+</w:t>
            </w:r>
          </w:p>
        </w:tc>
        <w:tc>
          <w:tcPr>
            <w:tcW w:w="900" w:type="dxa"/>
            <w:vAlign w:val="bottom"/>
          </w:tcPr>
          <w:p w14:paraId="2129A3D8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A</w:t>
            </w:r>
          </w:p>
        </w:tc>
        <w:tc>
          <w:tcPr>
            <w:tcW w:w="1710" w:type="dxa"/>
            <w:vAlign w:val="bottom"/>
          </w:tcPr>
          <w:p w14:paraId="557F5023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5607D6B5" w14:textId="77777777" w:rsidTr="00F56786">
        <w:tc>
          <w:tcPr>
            <w:tcW w:w="1368" w:type="dxa"/>
            <w:vAlign w:val="bottom"/>
          </w:tcPr>
          <w:p w14:paraId="70953262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af2-TAP</w:t>
            </w:r>
          </w:p>
        </w:tc>
        <w:tc>
          <w:tcPr>
            <w:tcW w:w="5490" w:type="dxa"/>
            <w:vAlign w:val="bottom"/>
          </w:tcPr>
          <w:p w14:paraId="26BACBCB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TAF2-TAP:His5+</w:t>
            </w:r>
          </w:p>
        </w:tc>
        <w:tc>
          <w:tcPr>
            <w:tcW w:w="900" w:type="dxa"/>
            <w:vAlign w:val="bottom"/>
          </w:tcPr>
          <w:p w14:paraId="6728FDB1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2A994C10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5015B2C9" w14:textId="77777777" w:rsidTr="00F56786">
        <w:tc>
          <w:tcPr>
            <w:tcW w:w="1368" w:type="dxa"/>
            <w:vAlign w:val="bottom"/>
          </w:tcPr>
          <w:p w14:paraId="05C4AFE1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oa2-TAP</w:t>
            </w:r>
          </w:p>
        </w:tc>
        <w:tc>
          <w:tcPr>
            <w:tcW w:w="5490" w:type="dxa"/>
            <w:vAlign w:val="bottom"/>
          </w:tcPr>
          <w:p w14:paraId="659C0136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TOA2-TAP:His5+</w:t>
            </w:r>
          </w:p>
        </w:tc>
        <w:tc>
          <w:tcPr>
            <w:tcW w:w="900" w:type="dxa"/>
            <w:vAlign w:val="bottom"/>
          </w:tcPr>
          <w:p w14:paraId="2CE7507B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41074CAF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28D3C8DC" w14:textId="77777777" w:rsidTr="00F56786">
        <w:tc>
          <w:tcPr>
            <w:tcW w:w="1368" w:type="dxa"/>
            <w:vAlign w:val="bottom"/>
          </w:tcPr>
          <w:p w14:paraId="6B78A15C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ua7-TAP</w:t>
            </w:r>
          </w:p>
        </w:tc>
        <w:tc>
          <w:tcPr>
            <w:tcW w:w="5490" w:type="dxa"/>
            <w:vAlign w:val="bottom"/>
          </w:tcPr>
          <w:p w14:paraId="0DD3262F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SUA7-TAP:His5+</w:t>
            </w:r>
          </w:p>
        </w:tc>
        <w:tc>
          <w:tcPr>
            <w:tcW w:w="900" w:type="dxa"/>
            <w:vAlign w:val="bottom"/>
          </w:tcPr>
          <w:p w14:paraId="786C91F1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7827C594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498D379E" w14:textId="77777777" w:rsidTr="00F56786">
        <w:tc>
          <w:tcPr>
            <w:tcW w:w="1368" w:type="dxa"/>
            <w:vAlign w:val="bottom"/>
          </w:tcPr>
          <w:p w14:paraId="5FCD70C5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fg1-TAP</w:t>
            </w:r>
          </w:p>
        </w:tc>
        <w:tc>
          <w:tcPr>
            <w:tcW w:w="5490" w:type="dxa"/>
            <w:vAlign w:val="bottom"/>
          </w:tcPr>
          <w:p w14:paraId="676C0F07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TFG1-TAP:His5+</w:t>
            </w:r>
          </w:p>
        </w:tc>
        <w:tc>
          <w:tcPr>
            <w:tcW w:w="900" w:type="dxa"/>
            <w:vAlign w:val="bottom"/>
          </w:tcPr>
          <w:p w14:paraId="37897B1A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30445C14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1F57B7D8" w14:textId="77777777" w:rsidTr="00F56786">
        <w:tc>
          <w:tcPr>
            <w:tcW w:w="1368" w:type="dxa"/>
            <w:vAlign w:val="bottom"/>
          </w:tcPr>
          <w:p w14:paraId="499B85C2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fa1-TAP</w:t>
            </w:r>
          </w:p>
        </w:tc>
        <w:tc>
          <w:tcPr>
            <w:tcW w:w="5490" w:type="dxa"/>
            <w:vAlign w:val="bottom"/>
          </w:tcPr>
          <w:p w14:paraId="6E6749C0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TFA1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-TAP:His5+</w:t>
            </w:r>
          </w:p>
        </w:tc>
        <w:tc>
          <w:tcPr>
            <w:tcW w:w="900" w:type="dxa"/>
            <w:vAlign w:val="bottom"/>
          </w:tcPr>
          <w:p w14:paraId="0B8548A2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13402853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688D271A" w14:textId="77777777" w:rsidTr="00F56786">
        <w:tc>
          <w:tcPr>
            <w:tcW w:w="1368" w:type="dxa"/>
            <w:vAlign w:val="bottom"/>
          </w:tcPr>
          <w:p w14:paraId="03349C16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ad3-TAP</w:t>
            </w:r>
          </w:p>
        </w:tc>
        <w:tc>
          <w:tcPr>
            <w:tcW w:w="5490" w:type="dxa"/>
            <w:vAlign w:val="bottom"/>
          </w:tcPr>
          <w:p w14:paraId="14549777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RAD3-TAP:His5+</w:t>
            </w:r>
          </w:p>
        </w:tc>
        <w:tc>
          <w:tcPr>
            <w:tcW w:w="900" w:type="dxa"/>
            <w:vAlign w:val="bottom"/>
          </w:tcPr>
          <w:p w14:paraId="0C436ECD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11FE6C4B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7DAE9E4A" w14:textId="77777777" w:rsidTr="00F56786">
        <w:tc>
          <w:tcPr>
            <w:tcW w:w="1368" w:type="dxa"/>
            <w:vAlign w:val="bottom"/>
          </w:tcPr>
          <w:p w14:paraId="0A21F095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al11-TAP</w:t>
            </w:r>
          </w:p>
        </w:tc>
        <w:tc>
          <w:tcPr>
            <w:tcW w:w="5490" w:type="dxa"/>
            <w:vAlign w:val="bottom"/>
          </w:tcPr>
          <w:p w14:paraId="53173954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GAL11-TAP:His5+</w:t>
            </w:r>
          </w:p>
        </w:tc>
        <w:tc>
          <w:tcPr>
            <w:tcW w:w="900" w:type="dxa"/>
            <w:vAlign w:val="bottom"/>
          </w:tcPr>
          <w:p w14:paraId="3CFF2402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2315280F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17698A68" w14:textId="77777777" w:rsidTr="00F56786">
        <w:tc>
          <w:tcPr>
            <w:tcW w:w="1368" w:type="dxa"/>
            <w:vAlign w:val="bottom"/>
          </w:tcPr>
          <w:p w14:paraId="2EFB6ABB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Kin28-TAP</w:t>
            </w:r>
          </w:p>
        </w:tc>
        <w:tc>
          <w:tcPr>
            <w:tcW w:w="5490" w:type="dxa"/>
            <w:vAlign w:val="bottom"/>
          </w:tcPr>
          <w:p w14:paraId="7E3A467F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KIN28-TAP:His5+</w:t>
            </w:r>
          </w:p>
        </w:tc>
        <w:tc>
          <w:tcPr>
            <w:tcW w:w="900" w:type="dxa"/>
            <w:vAlign w:val="bottom"/>
          </w:tcPr>
          <w:p w14:paraId="1CAF69AE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1075EF49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5D2A13D8" w14:textId="77777777" w:rsidTr="00F56786">
        <w:tc>
          <w:tcPr>
            <w:tcW w:w="1368" w:type="dxa"/>
            <w:vAlign w:val="bottom"/>
          </w:tcPr>
          <w:p w14:paraId="46EF64D0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tk1-TAP</w:t>
            </w:r>
          </w:p>
        </w:tc>
        <w:tc>
          <w:tcPr>
            <w:tcW w:w="5490" w:type="dxa"/>
            <w:vAlign w:val="bottom"/>
          </w:tcPr>
          <w:p w14:paraId="68FB5FC5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his3∆ leu2∆I met150∆I ura3∆0 CTK1-TAP:His5+</w:t>
            </w:r>
          </w:p>
        </w:tc>
        <w:tc>
          <w:tcPr>
            <w:tcW w:w="900" w:type="dxa"/>
            <w:vAlign w:val="bottom"/>
          </w:tcPr>
          <w:p w14:paraId="0E95EB1A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10" w:type="dxa"/>
            <w:vAlign w:val="bottom"/>
          </w:tcPr>
          <w:p w14:paraId="2868F274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pen Biosystems</w:t>
            </w:r>
          </w:p>
        </w:tc>
      </w:tr>
      <w:tr w:rsidR="002D0462" w14:paraId="2C343305" w14:textId="77777777" w:rsidTr="00F56786">
        <w:tc>
          <w:tcPr>
            <w:tcW w:w="1368" w:type="dxa"/>
            <w:vAlign w:val="bottom"/>
          </w:tcPr>
          <w:p w14:paraId="32483F27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63</w:t>
            </w:r>
          </w:p>
        </w:tc>
        <w:tc>
          <w:tcPr>
            <w:tcW w:w="5490" w:type="dxa"/>
            <w:vAlign w:val="bottom"/>
          </w:tcPr>
          <w:p w14:paraId="18AB9469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pAFS144 TRP1:pRS304-Sec63-Myc URA3:p6LacO128</w:t>
            </w:r>
          </w:p>
        </w:tc>
        <w:tc>
          <w:tcPr>
            <w:tcW w:w="900" w:type="dxa"/>
            <w:vAlign w:val="bottom"/>
          </w:tcPr>
          <w:p w14:paraId="09694070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C</w:t>
            </w:r>
          </w:p>
        </w:tc>
        <w:tc>
          <w:tcPr>
            <w:tcW w:w="1710" w:type="dxa"/>
            <w:vAlign w:val="bottom"/>
          </w:tcPr>
          <w:p w14:paraId="25D9B652" w14:textId="42F3BFD3" w:rsidR="002D0462" w:rsidRPr="00DA4783" w:rsidRDefault="00EF01B3" w:rsidP="00BC4E99">
            <w:pPr>
              <w:rPr>
                <w:rFonts w:ascii="Helvetica Neue" w:hAnsi="Helvetica Neue"/>
                <w:b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1]</w:t>
            </w:r>
          </w:p>
        </w:tc>
      </w:tr>
      <w:tr w:rsidR="002D0462" w14:paraId="0077FC4E" w14:textId="77777777" w:rsidTr="00F56786">
        <w:tc>
          <w:tcPr>
            <w:tcW w:w="1368" w:type="dxa"/>
            <w:vAlign w:val="bottom"/>
          </w:tcPr>
          <w:p w14:paraId="69960860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64</w:t>
            </w:r>
          </w:p>
        </w:tc>
        <w:tc>
          <w:tcPr>
            <w:tcW w:w="5490" w:type="dxa"/>
            <w:vAlign w:val="bottom"/>
          </w:tcPr>
          <w:p w14:paraId="3BCC489B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  <w:vertAlign w:val="superscript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pAFS144 TRP1:pRS304-Sec63-Myc URA3:p6LacO128::MRS-Kan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900" w:type="dxa"/>
            <w:vAlign w:val="bottom"/>
          </w:tcPr>
          <w:p w14:paraId="270A3435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C</w:t>
            </w:r>
          </w:p>
        </w:tc>
        <w:tc>
          <w:tcPr>
            <w:tcW w:w="1710" w:type="dxa"/>
            <w:vAlign w:val="bottom"/>
          </w:tcPr>
          <w:p w14:paraId="4D819D2F" w14:textId="1CF0C620" w:rsidR="002D0462" w:rsidRPr="00DA4783" w:rsidRDefault="00EF01B3" w:rsidP="00BC4E99">
            <w:pPr>
              <w:rPr>
                <w:rFonts w:ascii="Helvetica Neue" w:hAnsi="Helvetica Neue"/>
                <w:b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1]</w:t>
            </w:r>
          </w:p>
        </w:tc>
      </w:tr>
      <w:tr w:rsidR="002D0462" w14:paraId="6A11BAE3" w14:textId="77777777" w:rsidTr="00F56786">
        <w:tc>
          <w:tcPr>
            <w:tcW w:w="1368" w:type="dxa"/>
            <w:vAlign w:val="bottom"/>
          </w:tcPr>
          <w:p w14:paraId="1616E2DA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RY2</w:t>
            </w:r>
          </w:p>
        </w:tc>
        <w:tc>
          <w:tcPr>
            <w:tcW w:w="5490" w:type="dxa"/>
            <w:vAlign w:val="bottom"/>
          </w:tcPr>
          <w:p w14:paraId="0709869D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</w:t>
            </w:r>
          </w:p>
        </w:tc>
        <w:tc>
          <w:tcPr>
            <w:tcW w:w="900" w:type="dxa"/>
            <w:vAlign w:val="bottom"/>
          </w:tcPr>
          <w:p w14:paraId="137DE39B" w14:textId="2F46C6EF" w:rsidR="002D0462" w:rsidRDefault="002D0462" w:rsidP="00F56786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A,B</w:t>
            </w:r>
            <w:r w:rsidR="00F56786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&amp;</w:t>
            </w: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1710" w:type="dxa"/>
            <w:vAlign w:val="bottom"/>
          </w:tcPr>
          <w:p w14:paraId="5F9173BB" w14:textId="361FABD6" w:rsidR="002D0462" w:rsidRPr="00DA4783" w:rsidRDefault="00EF01B3" w:rsidP="00BC4E99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2]</w:t>
            </w:r>
          </w:p>
        </w:tc>
      </w:tr>
      <w:tr w:rsidR="002D0462" w14:paraId="12B18315" w14:textId="77777777" w:rsidTr="00F56786">
        <w:tc>
          <w:tcPr>
            <w:tcW w:w="1368" w:type="dxa"/>
            <w:vAlign w:val="bottom"/>
          </w:tcPr>
          <w:p w14:paraId="453B98D7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15</w:t>
            </w: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90" w:type="dxa"/>
            <w:vAlign w:val="bottom"/>
          </w:tcPr>
          <w:p w14:paraId="1A634C0C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ino1-mrsmut</w:t>
            </w:r>
          </w:p>
        </w:tc>
        <w:tc>
          <w:tcPr>
            <w:tcW w:w="900" w:type="dxa"/>
            <w:vAlign w:val="bottom"/>
          </w:tcPr>
          <w:p w14:paraId="6E6916F6" w14:textId="4DD8230B" w:rsidR="002D0462" w:rsidRDefault="00F56786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5A &amp; </w:t>
            </w:r>
            <w:r w:rsidR="002D0462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10" w:type="dxa"/>
            <w:vAlign w:val="bottom"/>
          </w:tcPr>
          <w:p w14:paraId="50A2DAD2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2D0462" w14:paraId="4291DADE" w14:textId="77777777" w:rsidTr="00F56786">
        <w:tc>
          <w:tcPr>
            <w:tcW w:w="1368" w:type="dxa"/>
            <w:vAlign w:val="bottom"/>
          </w:tcPr>
          <w:p w14:paraId="3EFE7979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JBY397</w:t>
            </w:r>
          </w:p>
        </w:tc>
        <w:tc>
          <w:tcPr>
            <w:tcW w:w="5490" w:type="dxa"/>
            <w:vAlign w:val="bottom"/>
          </w:tcPr>
          <w:p w14:paraId="4386DD51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B01005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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Sec63-Myc:Kan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  <w:vertAlign w:val="superscript"/>
              </w:rPr>
              <w:t>r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LacI-GFP:HIS3 INO1:p6LacO128-INO1</w:t>
            </w:r>
          </w:p>
        </w:tc>
        <w:tc>
          <w:tcPr>
            <w:tcW w:w="900" w:type="dxa"/>
            <w:vAlign w:val="bottom"/>
          </w:tcPr>
          <w:p w14:paraId="27E53568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C</w:t>
            </w:r>
          </w:p>
        </w:tc>
        <w:tc>
          <w:tcPr>
            <w:tcW w:w="1710" w:type="dxa"/>
            <w:vAlign w:val="bottom"/>
          </w:tcPr>
          <w:p w14:paraId="1F3EAD7A" w14:textId="1AE2E2C2" w:rsidR="002D0462" w:rsidRPr="00DA4783" w:rsidRDefault="00EF01B3" w:rsidP="00BC4E99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2]</w:t>
            </w:r>
          </w:p>
        </w:tc>
      </w:tr>
      <w:tr w:rsidR="002D0462" w14:paraId="4A33C511" w14:textId="77777777" w:rsidTr="00F56786">
        <w:tc>
          <w:tcPr>
            <w:tcW w:w="1368" w:type="dxa"/>
            <w:vAlign w:val="bottom"/>
          </w:tcPr>
          <w:p w14:paraId="70863D4E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155</w:t>
            </w:r>
          </w:p>
        </w:tc>
        <w:tc>
          <w:tcPr>
            <w:tcW w:w="5490" w:type="dxa"/>
            <w:vAlign w:val="bottom"/>
          </w:tcPr>
          <w:p w14:paraId="68EABE30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pAFS144 TRP1:pRS304-Sec63-Myc INO1:p6LacO128-INO1 set1∆::His5+</w:t>
            </w:r>
          </w:p>
        </w:tc>
        <w:tc>
          <w:tcPr>
            <w:tcW w:w="900" w:type="dxa"/>
            <w:vAlign w:val="bottom"/>
          </w:tcPr>
          <w:p w14:paraId="108F2429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C</w:t>
            </w:r>
          </w:p>
        </w:tc>
        <w:tc>
          <w:tcPr>
            <w:tcW w:w="1710" w:type="dxa"/>
            <w:vAlign w:val="bottom"/>
          </w:tcPr>
          <w:p w14:paraId="5E6B01E0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2D0462" w14:paraId="41EFB9DA" w14:textId="77777777" w:rsidTr="00F56786">
        <w:tc>
          <w:tcPr>
            <w:tcW w:w="1368" w:type="dxa"/>
            <w:vAlign w:val="bottom"/>
          </w:tcPr>
          <w:p w14:paraId="3F1BFD16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TY021</w:t>
            </w:r>
          </w:p>
        </w:tc>
        <w:tc>
          <w:tcPr>
            <w:tcW w:w="5490" w:type="dxa"/>
            <w:vAlign w:val="bottom"/>
          </w:tcPr>
          <w:p w14:paraId="2FC8FBA7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pAFS144 TRP1:pRS304-Sec63-Myc INO1:p6LacO128-INO1 rad6∆::His5+</w:t>
            </w:r>
          </w:p>
        </w:tc>
        <w:tc>
          <w:tcPr>
            <w:tcW w:w="900" w:type="dxa"/>
            <w:vAlign w:val="bottom"/>
          </w:tcPr>
          <w:p w14:paraId="4C6AF428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C</w:t>
            </w:r>
          </w:p>
        </w:tc>
        <w:tc>
          <w:tcPr>
            <w:tcW w:w="1710" w:type="dxa"/>
            <w:vAlign w:val="bottom"/>
          </w:tcPr>
          <w:p w14:paraId="3E258F1A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2D0462" w14:paraId="36280423" w14:textId="77777777" w:rsidTr="00F56786">
        <w:tc>
          <w:tcPr>
            <w:tcW w:w="1368" w:type="dxa"/>
            <w:vAlign w:val="bottom"/>
          </w:tcPr>
          <w:p w14:paraId="24B9BF22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VRY61</w:t>
            </w:r>
          </w:p>
        </w:tc>
        <w:tc>
          <w:tcPr>
            <w:tcW w:w="5490" w:type="dxa"/>
            <w:vAlign w:val="bottom"/>
          </w:tcPr>
          <w:p w14:paraId="04E63427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pAFS144 TRP1:pRS304-Sec63-Myc </w:t>
            </w:r>
          </w:p>
        </w:tc>
        <w:tc>
          <w:tcPr>
            <w:tcW w:w="900" w:type="dxa"/>
            <w:vAlign w:val="bottom"/>
          </w:tcPr>
          <w:p w14:paraId="0E6B6382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1710" w:type="dxa"/>
            <w:vAlign w:val="bottom"/>
          </w:tcPr>
          <w:p w14:paraId="48D53390" w14:textId="41289178" w:rsidR="002D0462" w:rsidRPr="00DA4783" w:rsidRDefault="00EF01B3" w:rsidP="00BC4E99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1]</w:t>
            </w:r>
          </w:p>
        </w:tc>
      </w:tr>
      <w:tr w:rsidR="002D0462" w14:paraId="6FC8D365" w14:textId="77777777" w:rsidTr="00F56786">
        <w:tc>
          <w:tcPr>
            <w:tcW w:w="1368" w:type="dxa"/>
            <w:vAlign w:val="bottom"/>
          </w:tcPr>
          <w:p w14:paraId="383390FA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149</w:t>
            </w:r>
          </w:p>
        </w:tc>
        <w:tc>
          <w:tcPr>
            <w:tcW w:w="5490" w:type="dxa"/>
            <w:vAlign w:val="bottom"/>
          </w:tcPr>
          <w:p w14:paraId="2D4D8DA1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pAFS144 TRP1:pRS304-Sec63-Myc set1∆::His5+</w:t>
            </w:r>
          </w:p>
        </w:tc>
        <w:tc>
          <w:tcPr>
            <w:tcW w:w="900" w:type="dxa"/>
            <w:vAlign w:val="bottom"/>
          </w:tcPr>
          <w:p w14:paraId="133F25EB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1710" w:type="dxa"/>
            <w:vAlign w:val="bottom"/>
          </w:tcPr>
          <w:p w14:paraId="789E6655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2D0462" w14:paraId="218E6501" w14:textId="77777777" w:rsidTr="00F56786">
        <w:tc>
          <w:tcPr>
            <w:tcW w:w="1368" w:type="dxa"/>
            <w:vAlign w:val="bottom"/>
          </w:tcPr>
          <w:p w14:paraId="0662C819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156</w:t>
            </w:r>
          </w:p>
        </w:tc>
        <w:tc>
          <w:tcPr>
            <w:tcW w:w="5490" w:type="dxa"/>
            <w:vAlign w:val="bottom"/>
          </w:tcPr>
          <w:p w14:paraId="16A32B0B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pAFS144 TRP1:pRS304-Sec63-Myc rad6∆::His5+</w:t>
            </w:r>
          </w:p>
        </w:tc>
        <w:tc>
          <w:tcPr>
            <w:tcW w:w="900" w:type="dxa"/>
            <w:vAlign w:val="bottom"/>
          </w:tcPr>
          <w:p w14:paraId="0CB7152C" w14:textId="77777777" w:rsidR="002D0462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1710" w:type="dxa"/>
            <w:vAlign w:val="bottom"/>
          </w:tcPr>
          <w:p w14:paraId="66B3FA18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5F3E2029" w14:textId="77777777" w:rsidR="00E03516" w:rsidRDefault="00E03516">
      <w:r>
        <w:br w:type="page"/>
      </w:r>
    </w:p>
    <w:p w14:paraId="4ADF24CD" w14:textId="7C716A0D" w:rsidR="00E03516" w:rsidRPr="00E03516" w:rsidRDefault="00E03516">
      <w:pPr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lastRenderedPageBreak/>
        <w:t>Table S6, continued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368"/>
        <w:gridCol w:w="5490"/>
        <w:gridCol w:w="900"/>
        <w:gridCol w:w="1710"/>
      </w:tblGrid>
      <w:tr w:rsidR="002D0462" w14:paraId="22206FD0" w14:textId="77777777" w:rsidTr="00F56786">
        <w:tc>
          <w:tcPr>
            <w:tcW w:w="1368" w:type="dxa"/>
            <w:vAlign w:val="bottom"/>
          </w:tcPr>
          <w:p w14:paraId="6EC59B9F" w14:textId="44467D34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102</w:t>
            </w:r>
          </w:p>
        </w:tc>
        <w:tc>
          <w:tcPr>
            <w:tcW w:w="5490" w:type="dxa"/>
            <w:vAlign w:val="bottom"/>
          </w:tcPr>
          <w:p w14:paraId="2DF00ECF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pRS305HA-Htz1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htz1∆::His5+ URA3:p6LacO128::MRS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-Kan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900" w:type="dxa"/>
            <w:vAlign w:val="bottom"/>
          </w:tcPr>
          <w:p w14:paraId="6D74F257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E</w:t>
            </w:r>
          </w:p>
        </w:tc>
        <w:tc>
          <w:tcPr>
            <w:tcW w:w="1710" w:type="dxa"/>
            <w:vAlign w:val="bottom"/>
          </w:tcPr>
          <w:p w14:paraId="3A81D6F6" w14:textId="5120ED2A" w:rsidR="002D0462" w:rsidRPr="00DA4783" w:rsidRDefault="00EF01B3" w:rsidP="00BC4E99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1]</w:t>
            </w:r>
          </w:p>
        </w:tc>
      </w:tr>
      <w:tr w:rsidR="002D0462" w14:paraId="0DBE91D0" w14:textId="77777777" w:rsidTr="00F56786">
        <w:tc>
          <w:tcPr>
            <w:tcW w:w="1368" w:type="dxa"/>
            <w:vAlign w:val="bottom"/>
          </w:tcPr>
          <w:p w14:paraId="516E4D3D" w14:textId="77777777" w:rsidR="002D0462" w:rsidRPr="00DA4783" w:rsidRDefault="002D0462" w:rsidP="002D287C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</w:t>
            </w: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490" w:type="dxa"/>
            <w:vAlign w:val="bottom"/>
          </w:tcPr>
          <w:p w14:paraId="0F95EC5D" w14:textId="77777777" w:rsidR="002D0462" w:rsidRPr="00DA4783" w:rsidRDefault="002D0462" w:rsidP="002D287C">
            <w:pPr>
              <w:rPr>
                <w:rFonts w:ascii="Helvetica Neue" w:hAnsi="Helvetica Neue"/>
                <w:b/>
                <w:i/>
                <w:sz w:val="22"/>
                <w:szCs w:val="22"/>
                <w:vertAlign w:val="superscript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Helvetica Neue" w:eastAsia="Times New Roman" w:hAnsi="Helvetica Neue" w:cs="Times New Roman"/>
                <w:b/>
                <w:color w:val="000000"/>
                <w:sz w:val="22"/>
                <w:szCs w:val="22"/>
              </w:rPr>
              <w:t>a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 LEU2: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pRS305HA-Htz1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htz1∆::His5+ URA3:p6LacO128::mrsmut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-Kan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900" w:type="dxa"/>
            <w:vAlign w:val="bottom"/>
          </w:tcPr>
          <w:p w14:paraId="05995F0A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E</w:t>
            </w:r>
          </w:p>
        </w:tc>
        <w:tc>
          <w:tcPr>
            <w:tcW w:w="1710" w:type="dxa"/>
            <w:vAlign w:val="bottom"/>
          </w:tcPr>
          <w:p w14:paraId="67DFBF66" w14:textId="1CA0FEE7" w:rsidR="002D0462" w:rsidRPr="00493687" w:rsidRDefault="00EF01B3" w:rsidP="00BC4E99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[1]</w:t>
            </w:r>
          </w:p>
        </w:tc>
      </w:tr>
      <w:tr w:rsidR="002D0462" w14:paraId="1F3BA423" w14:textId="77777777" w:rsidTr="00F56786">
        <w:tc>
          <w:tcPr>
            <w:tcW w:w="1368" w:type="dxa"/>
            <w:vAlign w:val="bottom"/>
          </w:tcPr>
          <w:p w14:paraId="62EC7F4C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ICY39</w:t>
            </w:r>
          </w:p>
        </w:tc>
        <w:tc>
          <w:tcPr>
            <w:tcW w:w="5490" w:type="dxa"/>
            <w:vAlign w:val="bottom"/>
          </w:tcPr>
          <w:p w14:paraId="25DC834B" w14:textId="77777777" w:rsidR="002D0462" w:rsidRPr="00CC1D95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1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CC1D95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htz1∆::His5+</w:t>
            </w:r>
          </w:p>
        </w:tc>
        <w:tc>
          <w:tcPr>
            <w:tcW w:w="900" w:type="dxa"/>
            <w:vAlign w:val="bottom"/>
          </w:tcPr>
          <w:p w14:paraId="17A59151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F</w:t>
            </w:r>
          </w:p>
        </w:tc>
        <w:tc>
          <w:tcPr>
            <w:tcW w:w="1710" w:type="dxa"/>
            <w:vAlign w:val="bottom"/>
          </w:tcPr>
          <w:p w14:paraId="45C48553" w14:textId="452964DB" w:rsidR="002D0462" w:rsidRPr="00DA4783" w:rsidRDefault="00EF01B3" w:rsidP="00BC4E99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3]</w:t>
            </w:r>
          </w:p>
        </w:tc>
      </w:tr>
      <w:tr w:rsidR="002D0462" w14:paraId="64BCDCBD" w14:textId="77777777" w:rsidTr="00F56786">
        <w:tc>
          <w:tcPr>
            <w:tcW w:w="1368" w:type="dxa"/>
            <w:vAlign w:val="bottom"/>
          </w:tcPr>
          <w:p w14:paraId="4E14842B" w14:textId="77777777" w:rsidR="002D0462" w:rsidRPr="00DA4783" w:rsidRDefault="002D0462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ICY48</w:t>
            </w:r>
          </w:p>
        </w:tc>
        <w:tc>
          <w:tcPr>
            <w:tcW w:w="5490" w:type="dxa"/>
            <w:vAlign w:val="bottom"/>
          </w:tcPr>
          <w:p w14:paraId="041F3AF8" w14:textId="77777777" w:rsidR="002D0462" w:rsidRPr="00CC1D95" w:rsidRDefault="002D0462" w:rsidP="002D287C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</w:t>
            </w:r>
            <w:r w:rsidRPr="00CC1D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1 </w:t>
            </w:r>
            <w:r w:rsidRPr="00CC1D95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htz1∆::His5+ 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LEU2:pRS305HA-Htz1</w:t>
            </w:r>
          </w:p>
        </w:tc>
        <w:tc>
          <w:tcPr>
            <w:tcW w:w="900" w:type="dxa"/>
            <w:vAlign w:val="bottom"/>
          </w:tcPr>
          <w:p w14:paraId="3D25EB4D" w14:textId="61E9F787" w:rsidR="002D0462" w:rsidRPr="00DA4783" w:rsidRDefault="00F56786" w:rsidP="002D287C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7A &amp; </w:t>
            </w:r>
            <w:r w:rsidR="002D0462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710" w:type="dxa"/>
            <w:vAlign w:val="bottom"/>
          </w:tcPr>
          <w:p w14:paraId="72C0AD14" w14:textId="3A715D57" w:rsidR="002D0462" w:rsidRPr="00DA4783" w:rsidRDefault="00EF01B3" w:rsidP="00BC4E99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3]</w:t>
            </w:r>
          </w:p>
        </w:tc>
      </w:tr>
      <w:tr w:rsidR="00EE1E74" w14:paraId="31FE3EFF" w14:textId="77777777" w:rsidTr="00C04862">
        <w:tc>
          <w:tcPr>
            <w:tcW w:w="1368" w:type="dxa"/>
            <w:vAlign w:val="bottom"/>
          </w:tcPr>
          <w:p w14:paraId="47CB0785" w14:textId="77777777" w:rsidR="00EE1E74" w:rsidRPr="00DA4783" w:rsidRDefault="00EE1E74" w:rsidP="00C04862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126</w:t>
            </w:r>
          </w:p>
        </w:tc>
        <w:tc>
          <w:tcPr>
            <w:tcW w:w="5490" w:type="dxa"/>
            <w:vAlign w:val="bottom"/>
          </w:tcPr>
          <w:p w14:paraId="52EC48AA" w14:textId="77777777" w:rsidR="00EE1E74" w:rsidRPr="00DA4783" w:rsidRDefault="00EE1E74" w:rsidP="00C04862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</w:t>
            </w:r>
            <w:r w:rsidRPr="00CC1D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1 </w:t>
            </w:r>
            <w:r w:rsidRPr="00CC1D95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htz1∆::His5+ </w:t>
            </w:r>
            <w: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LEU2:pRS305HA-Htz1 nup100∆::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Kan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900" w:type="dxa"/>
            <w:vAlign w:val="bottom"/>
          </w:tcPr>
          <w:p w14:paraId="4DAC894F" w14:textId="77777777" w:rsidR="00EE1E74" w:rsidRPr="00DA4783" w:rsidRDefault="00EE1E74" w:rsidP="00C04862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7A &amp; B</w:t>
            </w:r>
          </w:p>
        </w:tc>
        <w:tc>
          <w:tcPr>
            <w:tcW w:w="1710" w:type="dxa"/>
            <w:vAlign w:val="bottom"/>
          </w:tcPr>
          <w:p w14:paraId="6F1C7696" w14:textId="5D9B1D2F" w:rsidR="00EE1E74" w:rsidRPr="00DA4783" w:rsidRDefault="00EF01B3" w:rsidP="00C04862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[1]</w:t>
            </w:r>
          </w:p>
        </w:tc>
      </w:tr>
      <w:tr w:rsidR="002D0462" w14:paraId="077D61C5" w14:textId="77777777" w:rsidTr="00F56786">
        <w:tc>
          <w:tcPr>
            <w:tcW w:w="1368" w:type="dxa"/>
            <w:vAlign w:val="bottom"/>
          </w:tcPr>
          <w:p w14:paraId="3C6D1DE5" w14:textId="4479BA22" w:rsidR="002D0462" w:rsidRPr="00DA4783" w:rsidRDefault="002D0462" w:rsidP="00EE1E74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WLY1</w:t>
            </w:r>
            <w:r w:rsidR="00EE1E74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90" w:type="dxa"/>
            <w:vAlign w:val="bottom"/>
          </w:tcPr>
          <w:p w14:paraId="4120AEDC" w14:textId="2C25FDF1" w:rsidR="002D0462" w:rsidRPr="00DA4783" w:rsidRDefault="002D0462" w:rsidP="00EE1E74">
            <w:pPr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</w:pP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MAT</w:t>
            </w:r>
            <w:r w:rsidRPr="00DA4783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 xml:space="preserve"> ade2-1 can1-100 his3-11,15 leu2-3,112 trp1-1 ura3-</w:t>
            </w:r>
            <w:r w:rsidRPr="00CC1D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1 </w:t>
            </w:r>
            <w:r w:rsidR="00EE1E74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set3∆::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</w:rPr>
              <w:t>Kan</w:t>
            </w:r>
            <w:r w:rsidRPr="00DA4783">
              <w:rPr>
                <w:rFonts w:ascii="Helvetica Neue" w:eastAsia="Times New Roman" w:hAnsi="Helvetica Neue" w:cs="Times New Roman"/>
                <w:i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900" w:type="dxa"/>
            <w:vAlign w:val="bottom"/>
          </w:tcPr>
          <w:p w14:paraId="1DE11181" w14:textId="0B616063" w:rsidR="002D0462" w:rsidRPr="00DA4783" w:rsidRDefault="00F56786" w:rsidP="00E60A47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7</w:t>
            </w:r>
            <w:r w:rsidR="00E60A47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10" w:type="dxa"/>
            <w:vAlign w:val="bottom"/>
          </w:tcPr>
          <w:p w14:paraId="5E6944B3" w14:textId="769D273E" w:rsidR="002D0462" w:rsidRPr="00DA4783" w:rsidRDefault="00537FE2" w:rsidP="00BC4E99">
            <w:pP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701C74C4" w14:textId="77777777" w:rsidR="002D0462" w:rsidRDefault="002D0462">
      <w:pPr>
        <w:rPr>
          <w:rFonts w:ascii="Helvetica Neue" w:hAnsi="Helvetica Neue"/>
          <w:b/>
          <w:sz w:val="22"/>
          <w:szCs w:val="22"/>
        </w:rPr>
      </w:pPr>
    </w:p>
    <w:p w14:paraId="70E77A67" w14:textId="17845A94" w:rsidR="00EF01B3" w:rsidRPr="00EF01B3" w:rsidRDefault="00EF01B3">
      <w:pPr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>References</w:t>
      </w:r>
    </w:p>
    <w:p w14:paraId="1E2EF654" w14:textId="666436AD" w:rsidR="00EF01B3" w:rsidRPr="00EF01B3" w:rsidRDefault="00EF01B3" w:rsidP="00EF01B3">
      <w:pPr>
        <w:pStyle w:val="ListParagraph"/>
        <w:numPr>
          <w:ilvl w:val="0"/>
          <w:numId w:val="2"/>
        </w:numPr>
        <w:ind w:left="450" w:hanging="450"/>
        <w:rPr>
          <w:rFonts w:ascii="Helvetica Neue" w:hAnsi="Helvetica Neue"/>
          <w:noProof/>
          <w:sz w:val="22"/>
          <w:szCs w:val="22"/>
        </w:rPr>
      </w:pPr>
      <w:bookmarkStart w:id="0" w:name="_ENREF_18"/>
      <w:r w:rsidRPr="00EF01B3">
        <w:rPr>
          <w:rFonts w:ascii="Helvetica Neue" w:hAnsi="Helvetica Neue"/>
          <w:noProof/>
          <w:sz w:val="22"/>
          <w:szCs w:val="22"/>
        </w:rPr>
        <w:t>Light WH, Brand V, Brickner DG, Brickner JH (2010) Interaction of a DNA zip code with the nuclear pore complex promotes H2A.Z incorporation and INO1 transcriptional memory. Mol Cell 40: 112-125.</w:t>
      </w:r>
      <w:bookmarkEnd w:id="0"/>
    </w:p>
    <w:p w14:paraId="7024C89B" w14:textId="77777777" w:rsidR="00EF01B3" w:rsidRPr="00EF01B3" w:rsidRDefault="00EF01B3" w:rsidP="00EF01B3">
      <w:pPr>
        <w:pStyle w:val="ListParagraph"/>
        <w:numPr>
          <w:ilvl w:val="0"/>
          <w:numId w:val="2"/>
        </w:numPr>
        <w:ind w:left="450" w:hanging="450"/>
        <w:rPr>
          <w:rFonts w:ascii="Helvetica Neue" w:hAnsi="Helvetica Neue"/>
          <w:noProof/>
          <w:sz w:val="22"/>
          <w:szCs w:val="22"/>
        </w:rPr>
      </w:pPr>
      <w:bookmarkStart w:id="1" w:name="_ENREF_12"/>
      <w:r w:rsidRPr="00EF01B3">
        <w:rPr>
          <w:rFonts w:ascii="Helvetica Neue" w:hAnsi="Helvetica Neue"/>
          <w:noProof/>
          <w:sz w:val="22"/>
          <w:szCs w:val="22"/>
        </w:rPr>
        <w:t>Brickner JH, Walter P (2004) Gen</w:t>
      </w:r>
      <w:bookmarkStart w:id="2" w:name="_GoBack"/>
      <w:bookmarkEnd w:id="2"/>
      <w:r w:rsidRPr="00EF01B3">
        <w:rPr>
          <w:rFonts w:ascii="Helvetica Neue" w:hAnsi="Helvetica Neue"/>
          <w:noProof/>
          <w:sz w:val="22"/>
          <w:szCs w:val="22"/>
        </w:rPr>
        <w:t>e recruitment of the activated INO1 locus to the nuclear membrane. PLoS Biol 2: e342.</w:t>
      </w:r>
      <w:bookmarkEnd w:id="1"/>
    </w:p>
    <w:p w14:paraId="22BB79C1" w14:textId="452AD6EF" w:rsidR="00EF01B3" w:rsidRPr="00EF01B3" w:rsidRDefault="00EF01B3" w:rsidP="00EF01B3">
      <w:pPr>
        <w:pStyle w:val="ListParagraph"/>
        <w:numPr>
          <w:ilvl w:val="0"/>
          <w:numId w:val="2"/>
        </w:numPr>
        <w:ind w:left="450" w:hanging="450"/>
        <w:rPr>
          <w:rFonts w:ascii="Helvetica Neue" w:hAnsi="Helvetica Neue"/>
          <w:noProof/>
          <w:sz w:val="22"/>
          <w:szCs w:val="22"/>
        </w:rPr>
      </w:pPr>
      <w:bookmarkStart w:id="3" w:name="_ENREF_17"/>
      <w:r w:rsidRPr="00EF01B3">
        <w:rPr>
          <w:rFonts w:ascii="Helvetica Neue" w:hAnsi="Helvetica Neue"/>
          <w:noProof/>
          <w:sz w:val="22"/>
          <w:szCs w:val="22"/>
        </w:rPr>
        <w:t>Brickner DG, Cajigas I, Fondufe-Mittendorf Y, Ahmed S, Lee PC, et al. (2007) H2A.Z-mediated localization of genes at the nuclear periphery confers epigenetic memory of previous transcriptional state. PLoS Biol 5: e81.</w:t>
      </w:r>
      <w:bookmarkEnd w:id="3"/>
    </w:p>
    <w:p w14:paraId="4F3D4448" w14:textId="6B45987C" w:rsidR="00C429EF" w:rsidRPr="0025419B" w:rsidRDefault="00E03516" w:rsidP="00C429EF">
      <w:pPr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br w:type="page"/>
      </w:r>
    </w:p>
    <w:p w14:paraId="3834E6FA" w14:textId="2BF836F6" w:rsidR="006E5CB4" w:rsidRPr="0025419B" w:rsidRDefault="006E5CB4" w:rsidP="00493687">
      <w:pPr>
        <w:rPr>
          <w:rFonts w:ascii="Helvetica Neue" w:hAnsi="Helvetica Neue"/>
          <w:sz w:val="22"/>
          <w:szCs w:val="22"/>
        </w:rPr>
      </w:pPr>
    </w:p>
    <w:sectPr w:rsidR="006E5CB4" w:rsidRPr="0025419B" w:rsidSect="00E83FBE">
      <w:footerReference w:type="default" r:id="rId8"/>
      <w:pgSz w:w="12240" w:h="15840"/>
      <w:pgMar w:top="936" w:right="936" w:bottom="936" w:left="93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73876" w14:textId="77777777" w:rsidR="00C04862" w:rsidRDefault="00C04862" w:rsidP="009E491F">
      <w:r>
        <w:separator/>
      </w:r>
    </w:p>
  </w:endnote>
  <w:endnote w:type="continuationSeparator" w:id="0">
    <w:p w14:paraId="67750F5B" w14:textId="77777777" w:rsidR="00C04862" w:rsidRDefault="00C04862" w:rsidP="009E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36AC7" w14:textId="4C5BF582" w:rsidR="00C04862" w:rsidRPr="009E491F" w:rsidRDefault="00C04862" w:rsidP="009E491F">
    <w:pPr>
      <w:pStyle w:val="Footer"/>
      <w:jc w:val="center"/>
      <w:rPr>
        <w:rFonts w:ascii="Helvetica Neue" w:hAnsi="Helvetica Neue"/>
      </w:rPr>
    </w:pPr>
    <w:r w:rsidRPr="009E491F">
      <w:rPr>
        <w:rStyle w:val="PageNumber"/>
        <w:rFonts w:ascii="Helvetica Neue" w:hAnsi="Helvetica Neue"/>
      </w:rPr>
      <w:fldChar w:fldCharType="begin"/>
    </w:r>
    <w:r w:rsidRPr="009E491F">
      <w:rPr>
        <w:rStyle w:val="PageNumber"/>
        <w:rFonts w:ascii="Helvetica Neue" w:hAnsi="Helvetica Neue"/>
      </w:rPr>
      <w:instrText xml:space="preserve"> PAGE </w:instrText>
    </w:r>
    <w:r w:rsidRPr="009E491F">
      <w:rPr>
        <w:rStyle w:val="PageNumber"/>
        <w:rFonts w:ascii="Helvetica Neue" w:hAnsi="Helvetica Neue"/>
      </w:rPr>
      <w:fldChar w:fldCharType="separate"/>
    </w:r>
    <w:r w:rsidR="00EF01B3">
      <w:rPr>
        <w:rStyle w:val="PageNumber"/>
        <w:rFonts w:ascii="Helvetica Neue" w:hAnsi="Helvetica Neue"/>
        <w:noProof/>
      </w:rPr>
      <w:t>1</w:t>
    </w:r>
    <w:r w:rsidRPr="009E491F">
      <w:rPr>
        <w:rStyle w:val="PageNumber"/>
        <w:rFonts w:ascii="Helvetica Neue" w:hAnsi="Helvetica Neu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5E3C3" w14:textId="77777777" w:rsidR="00C04862" w:rsidRDefault="00C04862" w:rsidP="009E491F">
      <w:r>
        <w:separator/>
      </w:r>
    </w:p>
  </w:footnote>
  <w:footnote w:type="continuationSeparator" w:id="0">
    <w:p w14:paraId="00B9C5F9" w14:textId="77777777" w:rsidR="00C04862" w:rsidRDefault="00C04862" w:rsidP="009E49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677EF"/>
    <w:multiLevelType w:val="hybridMultilevel"/>
    <w:tmpl w:val="AEA43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926899"/>
    <w:multiLevelType w:val="hybridMultilevel"/>
    <w:tmpl w:val="D5B2B178"/>
    <w:lvl w:ilvl="0" w:tplc="B9CC39B8">
      <w:start w:val="1"/>
      <w:numFmt w:val="decimal"/>
      <w:lvlText w:val="%1"/>
      <w:lvlJc w:val="left"/>
      <w:pPr>
        <w:ind w:left="1080" w:hanging="72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t59fs5d0r2v0ewve7pafewsev0xdp9wtz5&quot;&gt;Brickner library current Copy&lt;record-ids&gt;&lt;item&gt;5084&lt;/item&gt;&lt;item&gt;6277&lt;/item&gt;&lt;item&gt;6281&lt;/item&gt;&lt;item&gt;7287&lt;/item&gt;&lt;item&gt;7421&lt;/item&gt;&lt;/record-ids&gt;&lt;/item&gt;&lt;/Libraries&gt;"/>
  </w:docVars>
  <w:rsids>
    <w:rsidRoot w:val="009354CF"/>
    <w:rsid w:val="00057BB2"/>
    <w:rsid w:val="00075B61"/>
    <w:rsid w:val="00100086"/>
    <w:rsid w:val="001015CB"/>
    <w:rsid w:val="0012008F"/>
    <w:rsid w:val="0012783C"/>
    <w:rsid w:val="00150CF1"/>
    <w:rsid w:val="00152E1E"/>
    <w:rsid w:val="00154170"/>
    <w:rsid w:val="001955D7"/>
    <w:rsid w:val="001E7E1B"/>
    <w:rsid w:val="001F7E5A"/>
    <w:rsid w:val="00203E3D"/>
    <w:rsid w:val="00212FFD"/>
    <w:rsid w:val="00233450"/>
    <w:rsid w:val="00253F46"/>
    <w:rsid w:val="0025419B"/>
    <w:rsid w:val="0026745C"/>
    <w:rsid w:val="002746BD"/>
    <w:rsid w:val="00280B4F"/>
    <w:rsid w:val="002846B2"/>
    <w:rsid w:val="002969AC"/>
    <w:rsid w:val="002A43A8"/>
    <w:rsid w:val="002A5C19"/>
    <w:rsid w:val="002C4BBB"/>
    <w:rsid w:val="002D0462"/>
    <w:rsid w:val="002D287C"/>
    <w:rsid w:val="00336DB6"/>
    <w:rsid w:val="00360587"/>
    <w:rsid w:val="00371CEC"/>
    <w:rsid w:val="003B5A83"/>
    <w:rsid w:val="003B783E"/>
    <w:rsid w:val="0042388A"/>
    <w:rsid w:val="00481251"/>
    <w:rsid w:val="0048713F"/>
    <w:rsid w:val="00493687"/>
    <w:rsid w:val="004F0743"/>
    <w:rsid w:val="005115ED"/>
    <w:rsid w:val="005129F2"/>
    <w:rsid w:val="005153F8"/>
    <w:rsid w:val="00532CF4"/>
    <w:rsid w:val="00537B70"/>
    <w:rsid w:val="00537FE2"/>
    <w:rsid w:val="005471C6"/>
    <w:rsid w:val="005C243A"/>
    <w:rsid w:val="005F7195"/>
    <w:rsid w:val="00667D31"/>
    <w:rsid w:val="006806FE"/>
    <w:rsid w:val="00696FBD"/>
    <w:rsid w:val="006E5CB4"/>
    <w:rsid w:val="006F3D04"/>
    <w:rsid w:val="007330A0"/>
    <w:rsid w:val="007344A6"/>
    <w:rsid w:val="00793C57"/>
    <w:rsid w:val="007A332A"/>
    <w:rsid w:val="007C3284"/>
    <w:rsid w:val="007C6CAB"/>
    <w:rsid w:val="007D3E2D"/>
    <w:rsid w:val="008061FF"/>
    <w:rsid w:val="008113CA"/>
    <w:rsid w:val="00831333"/>
    <w:rsid w:val="00892218"/>
    <w:rsid w:val="008A77F6"/>
    <w:rsid w:val="008D73E1"/>
    <w:rsid w:val="00910417"/>
    <w:rsid w:val="009316BB"/>
    <w:rsid w:val="00931D98"/>
    <w:rsid w:val="009354CF"/>
    <w:rsid w:val="00942DE9"/>
    <w:rsid w:val="00945EF6"/>
    <w:rsid w:val="00957A29"/>
    <w:rsid w:val="009A5BAC"/>
    <w:rsid w:val="009D6872"/>
    <w:rsid w:val="009E491F"/>
    <w:rsid w:val="00A01E48"/>
    <w:rsid w:val="00A1790A"/>
    <w:rsid w:val="00A645D7"/>
    <w:rsid w:val="00A7281C"/>
    <w:rsid w:val="00B006DF"/>
    <w:rsid w:val="00B01005"/>
    <w:rsid w:val="00B2495C"/>
    <w:rsid w:val="00B80A23"/>
    <w:rsid w:val="00BB4F23"/>
    <w:rsid w:val="00BC4E99"/>
    <w:rsid w:val="00BD7F0C"/>
    <w:rsid w:val="00C04862"/>
    <w:rsid w:val="00C15B35"/>
    <w:rsid w:val="00C414B1"/>
    <w:rsid w:val="00C429EF"/>
    <w:rsid w:val="00C61842"/>
    <w:rsid w:val="00C8755E"/>
    <w:rsid w:val="00C972B2"/>
    <w:rsid w:val="00CA794B"/>
    <w:rsid w:val="00CB1B85"/>
    <w:rsid w:val="00CE41A1"/>
    <w:rsid w:val="00D00D7F"/>
    <w:rsid w:val="00D11D3C"/>
    <w:rsid w:val="00D22373"/>
    <w:rsid w:val="00D2422D"/>
    <w:rsid w:val="00D5004D"/>
    <w:rsid w:val="00D54796"/>
    <w:rsid w:val="00D626B8"/>
    <w:rsid w:val="00D650F9"/>
    <w:rsid w:val="00DA0E37"/>
    <w:rsid w:val="00DA4783"/>
    <w:rsid w:val="00DB6F0F"/>
    <w:rsid w:val="00E03516"/>
    <w:rsid w:val="00E21D4A"/>
    <w:rsid w:val="00E26040"/>
    <w:rsid w:val="00E47840"/>
    <w:rsid w:val="00E51596"/>
    <w:rsid w:val="00E5550E"/>
    <w:rsid w:val="00E60A47"/>
    <w:rsid w:val="00E62BA4"/>
    <w:rsid w:val="00E83FBE"/>
    <w:rsid w:val="00E91F59"/>
    <w:rsid w:val="00E94C81"/>
    <w:rsid w:val="00EB0D5C"/>
    <w:rsid w:val="00EE1E74"/>
    <w:rsid w:val="00EE4D9C"/>
    <w:rsid w:val="00EE71A1"/>
    <w:rsid w:val="00EF01B3"/>
    <w:rsid w:val="00F12860"/>
    <w:rsid w:val="00F14BDD"/>
    <w:rsid w:val="00F302F2"/>
    <w:rsid w:val="00F56786"/>
    <w:rsid w:val="00F635D4"/>
    <w:rsid w:val="00F72145"/>
    <w:rsid w:val="00F877B8"/>
    <w:rsid w:val="00F97102"/>
    <w:rsid w:val="00FD7DEB"/>
    <w:rsid w:val="00FE49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C363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F01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F01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9</Words>
  <Characters>2789</Characters>
  <Application>Microsoft Macintosh Word</Application>
  <DocSecurity>0</DocSecurity>
  <Lines>23</Lines>
  <Paragraphs>6</Paragraphs>
  <ScaleCrop>false</ScaleCrop>
  <Company>Northwestern University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ickner</dc:creator>
  <cp:keywords/>
  <dc:description/>
  <cp:lastModifiedBy>Jason Brickner</cp:lastModifiedBy>
  <cp:revision>3</cp:revision>
  <cp:lastPrinted>2012-09-04T14:08:00Z</cp:lastPrinted>
  <dcterms:created xsi:type="dcterms:W3CDTF">2013-02-13T16:08:00Z</dcterms:created>
  <dcterms:modified xsi:type="dcterms:W3CDTF">2013-02-13T16:13:00Z</dcterms:modified>
</cp:coreProperties>
</file>